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729A0" w14:textId="77777777" w:rsidR="00775E59" w:rsidRDefault="00FA1FF4" w:rsidP="00FA1FF4">
      <w:pPr>
        <w:pStyle w:val="Heading1"/>
        <w:rPr>
          <w:rFonts w:asciiTheme="minorHAnsi" w:hAnsiTheme="minorHAnsi" w:cstheme="minorHAnsi"/>
        </w:rPr>
      </w:pPr>
      <w:r w:rsidRPr="00A46F40">
        <w:rPr>
          <w:rFonts w:asciiTheme="minorHAnsi" w:hAnsiTheme="minorHAnsi" w:cstheme="minorHAnsi"/>
        </w:rPr>
        <w:t>Characteristics of Imperial College London’s COVID-19 research outputs</w:t>
      </w:r>
    </w:p>
    <w:p w14:paraId="7A12F522" w14:textId="39A6CF9A" w:rsidR="00892271" w:rsidRPr="00A46F40" w:rsidRDefault="00F87E2B" w:rsidP="00FA1FF4">
      <w:pPr>
        <w:pStyle w:val="Heading1"/>
        <w:rPr>
          <w:rFonts w:asciiTheme="minorHAnsi" w:hAnsiTheme="minorHAnsi" w:cstheme="minorHAnsi"/>
        </w:rPr>
      </w:pPr>
      <w:bookmarkStart w:id="0" w:name="_GoBack"/>
      <w:bookmarkEnd w:id="0"/>
      <w:r w:rsidRPr="00A46F40">
        <w:rPr>
          <w:rFonts w:asciiTheme="minorHAnsi" w:hAnsiTheme="minorHAnsi" w:cstheme="minorHAnsi"/>
        </w:rPr>
        <w:t>Supplementary data file 1</w:t>
      </w:r>
      <w:r w:rsidR="0074593D" w:rsidRPr="00A46F40">
        <w:rPr>
          <w:rFonts w:asciiTheme="minorHAnsi" w:hAnsiTheme="minorHAnsi" w:cstheme="minorHAnsi"/>
        </w:rPr>
        <w:t xml:space="preserve"> “Search Strategy”</w:t>
      </w:r>
    </w:p>
    <w:p w14:paraId="7BC595DE" w14:textId="58D79AD5" w:rsidR="00F87E2B" w:rsidRPr="00A46F40" w:rsidRDefault="00F87E2B">
      <w:pPr>
        <w:rPr>
          <w:rFonts w:cstheme="minorHAnsi"/>
        </w:rPr>
      </w:pPr>
      <w:r w:rsidRPr="00A46F40">
        <w:rPr>
          <w:rFonts w:cstheme="minorHAnsi"/>
        </w:rPr>
        <w:t>Search strategy for retrieving Imperial C</w:t>
      </w:r>
      <w:r w:rsidR="00801C93" w:rsidRPr="00A46F40">
        <w:rPr>
          <w:rFonts w:cstheme="minorHAnsi"/>
        </w:rPr>
        <w:t>OVID-19</w:t>
      </w:r>
      <w:r w:rsidRPr="00A46F40">
        <w:rPr>
          <w:rFonts w:cstheme="minorHAnsi"/>
        </w:rPr>
        <w:t xml:space="preserve"> </w:t>
      </w:r>
      <w:r w:rsidR="00843901" w:rsidRPr="00A46F40">
        <w:rPr>
          <w:rFonts w:cstheme="minorHAnsi"/>
        </w:rPr>
        <w:t>outputs</w:t>
      </w:r>
    </w:p>
    <w:p w14:paraId="58D13D28" w14:textId="24716C1B" w:rsidR="00BF08EA" w:rsidRPr="00A46F40" w:rsidRDefault="00BF08EA">
      <w:pPr>
        <w:rPr>
          <w:rFonts w:cstheme="minorHAnsi"/>
        </w:rPr>
      </w:pPr>
    </w:p>
    <w:p w14:paraId="614F828C" w14:textId="274A6BFA" w:rsidR="00F87E2B" w:rsidRPr="00A46F40" w:rsidRDefault="00C049CB">
      <w:pPr>
        <w:rPr>
          <w:rFonts w:cstheme="minorHAnsi"/>
          <w:b/>
        </w:rPr>
      </w:pPr>
      <w:r w:rsidRPr="00A46F40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11B393A" wp14:editId="7791AB44">
                <wp:simplePos x="0" y="0"/>
                <wp:positionH relativeFrom="margin">
                  <wp:posOffset>320040</wp:posOffset>
                </wp:positionH>
                <wp:positionV relativeFrom="paragraph">
                  <wp:posOffset>377825</wp:posOffset>
                </wp:positionV>
                <wp:extent cx="5354955" cy="1404620"/>
                <wp:effectExtent l="0" t="0" r="17145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49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27430B" w14:textId="51797A05" w:rsidR="00F87E2B" w:rsidRDefault="00D9034D">
                            <w:r>
                              <w:t>Scopus search</w:t>
                            </w:r>
                          </w:p>
                          <w:p w14:paraId="74416011" w14:textId="77777777" w:rsidR="00F87E2B" w:rsidRDefault="00F87E2B" w:rsidP="00F87E2B">
                            <w:r>
                              <w:rPr>
                                <w:rStyle w:val="normaltextrun"/>
                                <w:rFonts w:ascii="Helvetica" w:hAnsi="Helvetica" w:cs="Helvetica"/>
                                <w:color w:val="717171"/>
                                <w:sz w:val="21"/>
                                <w:szCs w:val="21"/>
                                <w:shd w:val="clear" w:color="auto" w:fill="FFFFFF"/>
                              </w:rPr>
                              <w:t> </w:t>
                            </w:r>
                            <w:r>
                              <w:t xml:space="preserve">TITLE-ABS-KEY </w:t>
                            </w:r>
                            <w:proofErr w:type="gramStart"/>
                            <w:r>
                              <w:t>( "</w:t>
                            </w:r>
                            <w:proofErr w:type="gramEnd"/>
                            <w:r>
                              <w:t>2019-nCoV" )  OR  TITLE-ABS-KEY ( "COVID-19" )  OR  TITLE-ABS-KEY ( "SARS-CoV-2" )  OR  TITLE-ABS-KEY ( "coronavirus" )  AND  AF-ID ( "Imperial College London"   60015150 )</w:t>
                            </w:r>
                          </w:p>
                          <w:p w14:paraId="54507B24" w14:textId="1E7E5B3C" w:rsidR="00F87E2B" w:rsidRPr="0076497B" w:rsidRDefault="00F87E2B">
                            <w:pPr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76497B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 = 449 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11B393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.2pt;margin-top:29.75pt;width:421.65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">
                <v:textbox style="mso-fit-shape-to-text:t">
                  <w:txbxContent>
                    <w:p w14:paraId="7027430B" w14:textId="51797A05" w:rsidR="00F87E2B" w:rsidRDefault="00D9034D">
                      <w:r>
                        <w:t>Scopus search</w:t>
                      </w:r>
                    </w:p>
                    <w:p w14:paraId="74416011" w14:textId="77777777" w:rsidR="00F87E2B" w:rsidRDefault="00F87E2B" w:rsidP="00F87E2B">
                      <w:r>
                        <w:rPr>
                          <w:rStyle w:val="normaltextrun"/>
                          <w:rFonts w:ascii="Helvetica" w:hAnsi="Helvetica" w:cs="Helvetica"/>
                          <w:color w:val="717171"/>
                          <w:sz w:val="21"/>
                          <w:szCs w:val="21"/>
                          <w:shd w:val="clear" w:color="auto" w:fill="FFFFFF"/>
                        </w:rPr>
                        <w:t> </w:t>
                      </w:r>
                      <w:r>
                        <w:t xml:space="preserve">TITLE-ABS-KEY </w:t>
                      </w:r>
                      <w:proofErr w:type="gramStart"/>
                      <w:r>
                        <w:t>( "</w:t>
                      </w:r>
                      <w:proofErr w:type="gramEnd"/>
                      <w:r>
                        <w:t>2019-nCoV" )  OR  TITLE-ABS-KEY ( "COVID-19" )  OR  TITLE-ABS-KEY ( "SARS-CoV-2" )  OR  TITLE-ABS-KEY ( "coronavirus" )  AND  AF-ID ( "Imperial College London"   60015150 )</w:t>
                      </w:r>
                    </w:p>
                    <w:p w14:paraId="54507B24" w14:textId="1E7E5B3C" w:rsidR="00F87E2B" w:rsidRPr="0076497B" w:rsidRDefault="00F87E2B">
                      <w:pPr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76497B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 = 449 resul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F08EA" w:rsidRPr="00A46F40">
        <w:rPr>
          <w:rFonts w:cstheme="minorHAnsi"/>
          <w:b/>
        </w:rPr>
        <w:t>Journal Articles</w:t>
      </w:r>
    </w:p>
    <w:p w14:paraId="540AEEBB" w14:textId="0DA44269" w:rsidR="00BF08EA" w:rsidRPr="00A46F40" w:rsidRDefault="002B4DEA">
      <w:pPr>
        <w:rPr>
          <w:rFonts w:cstheme="minorHAnsi"/>
        </w:rPr>
      </w:pPr>
      <w:r w:rsidRPr="00A46F40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43F45A37" wp14:editId="2EB6BD5B">
                <wp:simplePos x="0" y="0"/>
                <wp:positionH relativeFrom="margin">
                  <wp:posOffset>276167</wp:posOffset>
                </wp:positionH>
                <wp:positionV relativeFrom="paragraph">
                  <wp:posOffset>1890395</wp:posOffset>
                </wp:positionV>
                <wp:extent cx="5343525" cy="1404620"/>
                <wp:effectExtent l="0" t="0" r="28575" b="1460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35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6E1C79" w14:textId="50607DF2" w:rsidR="00F87E2B" w:rsidRDefault="00F87E2B">
                            <w:r>
                              <w:t>Results screened for:</w:t>
                            </w:r>
                          </w:p>
                          <w:p w14:paraId="79DA1724" w14:textId="1782AFFB" w:rsidR="00BF08EA" w:rsidRDefault="00BF08EA" w:rsidP="00F87E2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Duplicate publications</w:t>
                            </w:r>
                          </w:p>
                          <w:p w14:paraId="20CC91C5" w14:textId="61233BD0" w:rsidR="00F87E2B" w:rsidRDefault="008B039E" w:rsidP="00F87E2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Outside of Jan 1</w:t>
                            </w:r>
                            <w:r w:rsidRPr="008B039E"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– Sep 30</w:t>
                            </w:r>
                            <w:r w:rsidRPr="008B039E">
                              <w:rPr>
                                <w:vertAlign w:val="superscript"/>
                              </w:rPr>
                              <w:t>th</w:t>
                            </w:r>
                            <w:proofErr w:type="gramStart"/>
                            <w:r>
                              <w:t xml:space="preserve"> </w:t>
                            </w:r>
                            <w:r w:rsidR="002726E3">
                              <w:t>2020</w:t>
                            </w:r>
                            <w:proofErr w:type="gramEnd"/>
                            <w:r w:rsidR="002726E3">
                              <w:t xml:space="preserve"> </w:t>
                            </w:r>
                            <w:r>
                              <w:t>publication window</w:t>
                            </w:r>
                          </w:p>
                          <w:p w14:paraId="7857A254" w14:textId="74FC07C6" w:rsidR="00BF08EA" w:rsidRDefault="00BF08EA" w:rsidP="00F87E2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No online publication </w:t>
                            </w:r>
                            <w:proofErr w:type="gramStart"/>
                            <w:r>
                              <w:t>date</w:t>
                            </w:r>
                            <w:proofErr w:type="gramEnd"/>
                          </w:p>
                          <w:p w14:paraId="03C33497" w14:textId="530387F6" w:rsidR="007909C8" w:rsidRDefault="007909C8" w:rsidP="00F87E2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No DOI</w:t>
                            </w:r>
                          </w:p>
                          <w:p w14:paraId="785547B9" w14:textId="2B130D98" w:rsidR="00F87E2B" w:rsidRDefault="00BF08EA" w:rsidP="00BF08EA">
                            <w:r>
                              <w:t xml:space="preserve">= </w:t>
                            </w:r>
                            <w:r w:rsidR="005D1D7D">
                              <w:t>39</w:t>
                            </w:r>
                            <w:r w:rsidR="00F44047">
                              <w:t>6</w:t>
                            </w:r>
                            <w:r>
                              <w:t xml:space="preserve"> resul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F45A37" id="_x0000_s1027" type="#_x0000_t202" style="position:absolute;margin-left:21.75pt;margin-top:148.85pt;width:420.75pt;height:110.6pt;z-index:251658241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">
                <v:textbox style="mso-fit-shape-to-text:t">
                  <w:txbxContent>
                    <w:p w14:paraId="186E1C79" w14:textId="50607DF2" w:rsidR="00F87E2B" w:rsidRDefault="00F87E2B">
                      <w:r>
                        <w:t>Results screened for:</w:t>
                      </w:r>
                    </w:p>
                    <w:p w14:paraId="79DA1724" w14:textId="1782AFFB" w:rsidR="00BF08EA" w:rsidRDefault="00BF08EA" w:rsidP="00F87E2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Duplicate publications</w:t>
                      </w:r>
                    </w:p>
                    <w:p w14:paraId="20CC91C5" w14:textId="61233BD0" w:rsidR="00F87E2B" w:rsidRDefault="008B039E" w:rsidP="00F87E2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Outside of Jan 1</w:t>
                      </w:r>
                      <w:r w:rsidRPr="008B039E">
                        <w:rPr>
                          <w:vertAlign w:val="superscript"/>
                        </w:rPr>
                        <w:t>st</w:t>
                      </w:r>
                      <w:r>
                        <w:t xml:space="preserve"> – Sep 30</w:t>
                      </w:r>
                      <w:r w:rsidRPr="008B039E">
                        <w:rPr>
                          <w:vertAlign w:val="superscript"/>
                        </w:rPr>
                        <w:t>th</w:t>
                      </w:r>
                      <w:proofErr w:type="gramStart"/>
                      <w:r>
                        <w:t xml:space="preserve"> </w:t>
                      </w:r>
                      <w:r w:rsidR="002726E3">
                        <w:t>2020</w:t>
                      </w:r>
                      <w:proofErr w:type="gramEnd"/>
                      <w:r w:rsidR="002726E3">
                        <w:t xml:space="preserve"> </w:t>
                      </w:r>
                      <w:r>
                        <w:t>publication window</w:t>
                      </w:r>
                    </w:p>
                    <w:p w14:paraId="7857A254" w14:textId="74FC07C6" w:rsidR="00BF08EA" w:rsidRDefault="00BF08EA" w:rsidP="00F87E2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No online publication </w:t>
                      </w:r>
                      <w:proofErr w:type="gramStart"/>
                      <w:r>
                        <w:t>date</w:t>
                      </w:r>
                      <w:proofErr w:type="gramEnd"/>
                    </w:p>
                    <w:p w14:paraId="03C33497" w14:textId="530387F6" w:rsidR="007909C8" w:rsidRDefault="007909C8" w:rsidP="00F87E2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No DOI</w:t>
                      </w:r>
                    </w:p>
                    <w:p w14:paraId="785547B9" w14:textId="2B130D98" w:rsidR="00F87E2B" w:rsidRDefault="00BF08EA" w:rsidP="00BF08EA">
                      <w:r>
                        <w:t xml:space="preserve">= </w:t>
                      </w:r>
                      <w:r w:rsidR="005D1D7D">
                        <w:t>39</w:t>
                      </w:r>
                      <w:r w:rsidR="00F44047">
                        <w:t>6</w:t>
                      </w:r>
                      <w:r>
                        <w:t xml:space="preserve"> result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909C8" w:rsidRPr="00A46F40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4F90EC6B" wp14:editId="719476E1">
                <wp:simplePos x="0" y="0"/>
                <wp:positionH relativeFrom="margin">
                  <wp:posOffset>2873375</wp:posOffset>
                </wp:positionH>
                <wp:positionV relativeFrom="paragraph">
                  <wp:posOffset>1508958</wp:posOffset>
                </wp:positionV>
                <wp:extent cx="7620" cy="327660"/>
                <wp:effectExtent l="76200" t="0" r="68580" b="5334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673821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26.25pt;margin-top:118.8pt;width:.6pt;height:25.8pt;z-index:251658245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352BE1C0" w14:textId="77777777" w:rsidR="00BF08EA" w:rsidRPr="00A46F40" w:rsidRDefault="00BF08EA">
      <w:pPr>
        <w:rPr>
          <w:rFonts w:cstheme="minorHAnsi"/>
        </w:rPr>
      </w:pPr>
    </w:p>
    <w:p w14:paraId="3C9C807F" w14:textId="554542EB" w:rsidR="00BF08EA" w:rsidRPr="00A46F40" w:rsidRDefault="00BF08EA">
      <w:pPr>
        <w:rPr>
          <w:rFonts w:cstheme="minorHAnsi"/>
          <w:b/>
        </w:rPr>
      </w:pPr>
      <w:r w:rsidRPr="00A46F40">
        <w:rPr>
          <w:rFonts w:cstheme="minorHAnsi"/>
          <w:b/>
        </w:rPr>
        <w:t>Reports</w:t>
      </w:r>
    </w:p>
    <w:p w14:paraId="2274C99F" w14:textId="11E475D2" w:rsidR="00BF08EA" w:rsidRPr="00A46F40" w:rsidRDefault="00FB7A9C">
      <w:pPr>
        <w:rPr>
          <w:rFonts w:cstheme="minorHAnsi"/>
        </w:rPr>
      </w:pPr>
      <w:r w:rsidRPr="00A46F40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73842C0F" wp14:editId="1160ECF0">
                <wp:simplePos x="0" y="0"/>
                <wp:positionH relativeFrom="margin">
                  <wp:posOffset>201295</wp:posOffset>
                </wp:positionH>
                <wp:positionV relativeFrom="paragraph">
                  <wp:posOffset>216535</wp:posOffset>
                </wp:positionV>
                <wp:extent cx="5450205" cy="1127760"/>
                <wp:effectExtent l="0" t="0" r="17145" b="1524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0205" cy="1127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DED6CC" w14:textId="3527F476" w:rsidR="00BF08EA" w:rsidRDefault="00BF08EA" w:rsidP="00BF08EA">
                            <w:r>
                              <w:t>Imperial College London</w:t>
                            </w:r>
                            <w:r w:rsidR="00B83F5F">
                              <w:t xml:space="preserve"> open access</w:t>
                            </w:r>
                            <w:r>
                              <w:t xml:space="preserve"> publication repository search</w:t>
                            </w:r>
                            <w:r w:rsidR="00FA206A">
                              <w:t>:</w:t>
                            </w:r>
                          </w:p>
                          <w:p w14:paraId="5C71A996" w14:textId="4C11CB00" w:rsidR="00BF08EA" w:rsidRPr="00B83F5F" w:rsidRDefault="00BF08EA" w:rsidP="00B83F5F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B83F5F">
                              <w:rPr>
                                <w:rStyle w:val="normaltextrun"/>
                                <w:rFonts w:asciiTheme="minorHAnsi" w:hAnsiTheme="minorHAnsi" w:cstheme="minorHAnsi"/>
                                <w:sz w:val="22"/>
                                <w:szCs w:val="22"/>
                                <w:shd w:val="clear" w:color="auto" w:fill="FFFFFF"/>
                              </w:rPr>
                              <w:t>"2019-nCoV" "COVID-19" "SARS-CoV-2" "coronavirus" </w:t>
                            </w:r>
                            <w:r w:rsidRPr="00B83F5F">
                              <w:rPr>
                                <w:rStyle w:val="eop"/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AND type: </w:t>
                            </w:r>
                            <w:r w:rsidRPr="00B83F5F">
                              <w:rPr>
                                <w:rStyle w:val="normaltextrun"/>
                                <w:rFonts w:asciiTheme="minorHAnsi" w:hAnsiTheme="minorHAnsi" w:cstheme="minorHAnsi"/>
                                <w:sz w:val="22"/>
                                <w:szCs w:val="22"/>
                                <w:shd w:val="clear" w:color="auto" w:fill="FFFFFF"/>
                              </w:rPr>
                              <w:t>“reports”</w:t>
                            </w:r>
                            <w:r w:rsidRPr="00B83F5F">
                              <w:rPr>
                                <w:rStyle w:val="eop"/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 w14:paraId="19F5B868" w14:textId="77777777" w:rsidR="00FB7A9C" w:rsidRDefault="00FB7A9C" w:rsidP="00BF08EA"/>
                          <w:p w14:paraId="603F6199" w14:textId="1035AEF4" w:rsidR="00BF08EA" w:rsidRDefault="00FB7A9C" w:rsidP="00BF08EA">
                            <w:r>
                              <w:t>= 29 r</w:t>
                            </w:r>
                            <w:r w:rsidR="00BF08EA">
                              <w:t>esults</w:t>
                            </w:r>
                          </w:p>
                          <w:p w14:paraId="72BC00D1" w14:textId="3E58EABD" w:rsidR="00BF08EA" w:rsidRDefault="00BF08EA" w:rsidP="00BF08E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42C0F" id="_x0000_s1028" type="#_x0000_t202" style="position:absolute;margin-left:15.85pt;margin-top:17.05pt;width:429.15pt;height:88.8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">
                <v:textbox>
                  <w:txbxContent>
                    <w:p w14:paraId="21DED6CC" w14:textId="3527F476" w:rsidR="00BF08EA" w:rsidRDefault="00BF08EA" w:rsidP="00BF08EA">
                      <w:r>
                        <w:t>Imperial College London</w:t>
                      </w:r>
                      <w:r w:rsidR="00B83F5F">
                        <w:t xml:space="preserve"> open access</w:t>
                      </w:r>
                      <w:r>
                        <w:t xml:space="preserve"> publication repository search</w:t>
                      </w:r>
                      <w:r w:rsidR="00FA206A">
                        <w:t>:</w:t>
                      </w:r>
                    </w:p>
                    <w:p w14:paraId="5C71A996" w14:textId="4C11CB00" w:rsidR="00BF08EA" w:rsidRPr="00B83F5F" w:rsidRDefault="00BF08EA" w:rsidP="00B83F5F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B83F5F">
                        <w:rPr>
                          <w:rStyle w:val="normaltextrun"/>
                          <w:rFonts w:asciiTheme="minorHAnsi" w:hAnsiTheme="minorHAnsi" w:cstheme="minorHAnsi"/>
                          <w:sz w:val="22"/>
                          <w:szCs w:val="22"/>
                          <w:shd w:val="clear" w:color="auto" w:fill="FFFFFF"/>
                        </w:rPr>
                        <w:t>"2019-nCoV" "COVID-19" "SARS-CoV-2" "coronavirus" </w:t>
                      </w:r>
                      <w:r w:rsidRPr="00B83F5F">
                        <w:rPr>
                          <w:rStyle w:val="eop"/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AND type: </w:t>
                      </w:r>
                      <w:r w:rsidRPr="00B83F5F">
                        <w:rPr>
                          <w:rStyle w:val="normaltextrun"/>
                          <w:rFonts w:asciiTheme="minorHAnsi" w:hAnsiTheme="minorHAnsi" w:cstheme="minorHAnsi"/>
                          <w:sz w:val="22"/>
                          <w:szCs w:val="22"/>
                          <w:shd w:val="clear" w:color="auto" w:fill="FFFFFF"/>
                        </w:rPr>
                        <w:t>“reports”</w:t>
                      </w:r>
                      <w:r w:rsidRPr="00B83F5F">
                        <w:rPr>
                          <w:rStyle w:val="eop"/>
                          <w:rFonts w:asciiTheme="minorHAnsi" w:hAnsiTheme="minorHAnsi" w:cstheme="minorHAnsi"/>
                          <w:sz w:val="22"/>
                          <w:szCs w:val="22"/>
                        </w:rPr>
                        <w:t> </w:t>
                      </w:r>
                    </w:p>
                    <w:p w14:paraId="19F5B868" w14:textId="77777777" w:rsidR="00FB7A9C" w:rsidRDefault="00FB7A9C" w:rsidP="00BF08EA"/>
                    <w:p w14:paraId="603F6199" w14:textId="1035AEF4" w:rsidR="00BF08EA" w:rsidRDefault="00FB7A9C" w:rsidP="00BF08EA">
                      <w:r>
                        <w:t>= 29 r</w:t>
                      </w:r>
                      <w:r w:rsidR="00BF08EA">
                        <w:t>esults</w:t>
                      </w:r>
                    </w:p>
                    <w:p w14:paraId="72BC00D1" w14:textId="3E58EABD" w:rsidR="00BF08EA" w:rsidRDefault="00BF08EA" w:rsidP="00BF08EA"/>
                  </w:txbxContent>
                </v:textbox>
                <w10:wrap type="square" anchorx="margin"/>
              </v:shape>
            </w:pict>
          </mc:Fallback>
        </mc:AlternateContent>
      </w:r>
    </w:p>
    <w:p w14:paraId="3C2469BC" w14:textId="4E581B03" w:rsidR="00BF08EA" w:rsidRPr="00A46F40" w:rsidRDefault="00BF08EA">
      <w:pPr>
        <w:rPr>
          <w:rFonts w:cstheme="minorHAnsi"/>
        </w:rPr>
      </w:pPr>
    </w:p>
    <w:p w14:paraId="7F866569" w14:textId="4465A2F1" w:rsidR="00BF08EA" w:rsidRPr="00A46F40" w:rsidRDefault="00BF08EA">
      <w:pPr>
        <w:rPr>
          <w:rFonts w:cstheme="minorHAnsi"/>
        </w:rPr>
      </w:pPr>
    </w:p>
    <w:p w14:paraId="6E322DF0" w14:textId="39F829B2" w:rsidR="00BF08EA" w:rsidRPr="00A46F40" w:rsidRDefault="00BF08EA">
      <w:pPr>
        <w:rPr>
          <w:rFonts w:cstheme="minorHAnsi"/>
        </w:rPr>
      </w:pPr>
    </w:p>
    <w:p w14:paraId="5FFDAE63" w14:textId="1238D94C" w:rsidR="00BF08EA" w:rsidRPr="00A46F40" w:rsidRDefault="00BF08EA">
      <w:pPr>
        <w:rPr>
          <w:rFonts w:cstheme="minorHAnsi"/>
        </w:rPr>
      </w:pPr>
    </w:p>
    <w:p w14:paraId="2EB2C2CD" w14:textId="1E868EFD" w:rsidR="00BF08EA" w:rsidRPr="00A46F40" w:rsidRDefault="00BF08EA">
      <w:pPr>
        <w:rPr>
          <w:rFonts w:cstheme="minorHAnsi"/>
          <w:b/>
        </w:rPr>
      </w:pPr>
      <w:r w:rsidRPr="00A46F40">
        <w:rPr>
          <w:rFonts w:cstheme="minorHAnsi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4EB9E773" wp14:editId="19B94CFF">
                <wp:simplePos x="0" y="0"/>
                <wp:positionH relativeFrom="margin">
                  <wp:align>right</wp:align>
                </wp:positionH>
                <wp:positionV relativeFrom="paragraph">
                  <wp:posOffset>283210</wp:posOffset>
                </wp:positionV>
                <wp:extent cx="5699760" cy="1404620"/>
                <wp:effectExtent l="0" t="0" r="15240" b="1016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9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8DF978" w14:textId="2F70009A" w:rsidR="00765E80" w:rsidRPr="00E86CCA" w:rsidRDefault="00765E80" w:rsidP="0093196B">
                            <w:pPr>
                              <w:rPr>
                                <w:rFonts w:cstheme="minorHAnsi"/>
                              </w:rPr>
                            </w:pPr>
                            <w:r w:rsidRPr="00E86CCA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Imperial </w:t>
                            </w:r>
                            <w:r w:rsidR="00863D0C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College London </w:t>
                            </w:r>
                            <w:r w:rsidRPr="00E86CCA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Research </w:t>
                            </w:r>
                            <w:r w:rsidR="00863D0C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Data</w:t>
                            </w:r>
                            <w:r w:rsidRPr="00E86CCA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 Repository </w:t>
                            </w:r>
                            <w:r w:rsidRPr="00E86CCA">
                              <w:rPr>
                                <w:rFonts w:cstheme="minorHAnsi"/>
                              </w:rPr>
                              <w:t>s</w:t>
                            </w:r>
                            <w:r w:rsidR="00BF08EA" w:rsidRPr="00E86CCA">
                              <w:rPr>
                                <w:rFonts w:cstheme="minorHAnsi"/>
                              </w:rPr>
                              <w:t>earch</w:t>
                            </w:r>
                            <w:r w:rsidRPr="00E86CCA">
                              <w:rPr>
                                <w:rFonts w:cstheme="minorHAnsi"/>
                              </w:rPr>
                              <w:t>:</w:t>
                            </w:r>
                          </w:p>
                          <w:p w14:paraId="7486F52D" w14:textId="4ED3F7DA" w:rsidR="003F36D2" w:rsidRPr="00E86CCA" w:rsidRDefault="00BF08EA" w:rsidP="0093196B">
                            <w:pPr>
                              <w:rPr>
                                <w:rFonts w:cstheme="minorHAnsi"/>
                                <w:shd w:val="clear" w:color="auto" w:fill="FFFFFF"/>
                              </w:rPr>
                            </w:pPr>
                            <w:r w:rsidRPr="00E86CCA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Pr="00E86CCA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"2019-nCoV" "COVID-19" "SARS-CoV-2" or "coronavirus" in title </w:t>
                            </w:r>
                            <w:r w:rsidR="007C7C7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and “dataset” in type</w:t>
                            </w:r>
                          </w:p>
                          <w:p w14:paraId="61F02AE4" w14:textId="0CEAB938" w:rsidR="00BF08EA" w:rsidRPr="00E86CCA" w:rsidRDefault="003F36D2" w:rsidP="00BF08EA">
                            <w:pPr>
                              <w:rPr>
                                <w:rFonts w:cstheme="minorHAnsi"/>
                              </w:rPr>
                            </w:pPr>
                            <w:r w:rsidRPr="00E86CCA">
                              <w:rPr>
                                <w:rFonts w:cstheme="minorHAnsi"/>
                              </w:rPr>
                              <w:t>= 8</w:t>
                            </w:r>
                            <w:r w:rsidR="00C17911" w:rsidRPr="00E86CCA">
                              <w:rPr>
                                <w:rFonts w:cstheme="minorHAnsi"/>
                              </w:rPr>
                              <w:t xml:space="preserve"> 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B9E773" id="_x0000_s1029" type="#_x0000_t202" style="position:absolute;margin-left:397.6pt;margin-top:22.3pt;width:448.8pt;height:110.6pt;z-index:251658243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">
                <v:textbox style="mso-fit-shape-to-text:t">
                  <w:txbxContent>
                    <w:p w14:paraId="608DF978" w14:textId="2F70009A" w:rsidR="00765E80" w:rsidRPr="00E86CCA" w:rsidRDefault="00765E80" w:rsidP="0093196B">
                      <w:pPr>
                        <w:rPr>
                          <w:rFonts w:cstheme="minorHAnsi"/>
                        </w:rPr>
                      </w:pPr>
                      <w:r w:rsidRPr="00E86CCA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Imperial </w:t>
                      </w:r>
                      <w:r w:rsidR="00863D0C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College London </w:t>
                      </w:r>
                      <w:r w:rsidRPr="00E86CCA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Research </w:t>
                      </w:r>
                      <w:r w:rsidR="00863D0C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Data</w:t>
                      </w:r>
                      <w:r w:rsidRPr="00E86CCA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 Repository </w:t>
                      </w:r>
                      <w:r w:rsidRPr="00E86CCA">
                        <w:rPr>
                          <w:rFonts w:cstheme="minorHAnsi"/>
                        </w:rPr>
                        <w:t>s</w:t>
                      </w:r>
                      <w:r w:rsidR="00BF08EA" w:rsidRPr="00E86CCA">
                        <w:rPr>
                          <w:rFonts w:cstheme="minorHAnsi"/>
                        </w:rPr>
                        <w:t>earch</w:t>
                      </w:r>
                      <w:r w:rsidRPr="00E86CCA">
                        <w:rPr>
                          <w:rFonts w:cstheme="minorHAnsi"/>
                        </w:rPr>
                        <w:t>:</w:t>
                      </w:r>
                    </w:p>
                    <w:p w14:paraId="7486F52D" w14:textId="4ED3F7DA" w:rsidR="003F36D2" w:rsidRPr="00E86CCA" w:rsidRDefault="00BF08EA" w:rsidP="0093196B">
                      <w:pPr>
                        <w:rPr>
                          <w:rFonts w:cstheme="minorHAnsi"/>
                          <w:shd w:val="clear" w:color="auto" w:fill="FFFFFF"/>
                        </w:rPr>
                      </w:pPr>
                      <w:r w:rsidRPr="00E86CCA">
                        <w:rPr>
                          <w:rFonts w:cstheme="minorHAnsi"/>
                        </w:rPr>
                        <w:t xml:space="preserve"> </w:t>
                      </w:r>
                      <w:r w:rsidRPr="00E86CCA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"2019-nCoV" "COVID-19" "SARS-CoV-2" or "coronavirus" in title </w:t>
                      </w:r>
                      <w:r w:rsidR="007C7C7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and “dataset” in type</w:t>
                      </w:r>
                    </w:p>
                    <w:p w14:paraId="61F02AE4" w14:textId="0CEAB938" w:rsidR="00BF08EA" w:rsidRPr="00E86CCA" w:rsidRDefault="003F36D2" w:rsidP="00BF08EA">
                      <w:pPr>
                        <w:rPr>
                          <w:rFonts w:cstheme="minorHAnsi"/>
                        </w:rPr>
                      </w:pPr>
                      <w:r w:rsidRPr="00E86CCA">
                        <w:rPr>
                          <w:rFonts w:cstheme="minorHAnsi"/>
                        </w:rPr>
                        <w:t>= 8</w:t>
                      </w:r>
                      <w:r w:rsidR="00C17911" w:rsidRPr="00E86CCA">
                        <w:rPr>
                          <w:rFonts w:cstheme="minorHAnsi"/>
                        </w:rPr>
                        <w:t xml:space="preserve"> resul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46F40">
        <w:rPr>
          <w:rFonts w:cstheme="minorHAnsi"/>
          <w:b/>
        </w:rPr>
        <w:t>Datasets</w:t>
      </w:r>
    </w:p>
    <w:p w14:paraId="2B2853AE" w14:textId="451F16E6" w:rsidR="003F36D2" w:rsidRPr="00A46F40" w:rsidRDefault="005A7AD7">
      <w:pPr>
        <w:rPr>
          <w:rFonts w:cstheme="minorHAnsi"/>
        </w:rPr>
      </w:pPr>
      <w:r w:rsidRPr="00A46F40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41E10184" wp14:editId="1371898E">
                <wp:simplePos x="0" y="0"/>
                <wp:positionH relativeFrom="margin">
                  <wp:align>center</wp:align>
                </wp:positionH>
                <wp:positionV relativeFrom="paragraph">
                  <wp:posOffset>1015134</wp:posOffset>
                </wp:positionV>
                <wp:extent cx="7620" cy="327660"/>
                <wp:effectExtent l="76200" t="0" r="68580" b="5334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5022E28" id="Straight Arrow Connector 14" o:spid="_x0000_s1026" type="#_x0000_t32" style="position:absolute;margin-left:0;margin-top:79.95pt;width:.6pt;height:25.8pt;z-index:25165825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="00A146C6" w:rsidRPr="00A46F40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8251" behindDoc="0" locked="0" layoutInCell="1" allowOverlap="1" wp14:anchorId="4589BA66" wp14:editId="4FC0A48F">
                <wp:simplePos x="0" y="0"/>
                <wp:positionH relativeFrom="margin">
                  <wp:posOffset>0</wp:posOffset>
                </wp:positionH>
                <wp:positionV relativeFrom="paragraph">
                  <wp:posOffset>1341120</wp:posOffset>
                </wp:positionV>
                <wp:extent cx="5699760" cy="1404620"/>
                <wp:effectExtent l="0" t="0" r="15240" b="1016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9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9448BD" w14:textId="68813541" w:rsidR="002516D4" w:rsidRDefault="002516D4" w:rsidP="007A67E4">
                            <w:pPr>
                              <w:ind w:left="405" w:hanging="360"/>
                            </w:pPr>
                            <w:proofErr w:type="spellStart"/>
                            <w:r>
                              <w:t>Zenodo</w:t>
                            </w:r>
                            <w:proofErr w:type="spellEnd"/>
                            <w:r>
                              <w:t xml:space="preserve">, Google Dataset Search, Open AIRE and </w:t>
                            </w:r>
                            <w:proofErr w:type="spellStart"/>
                            <w:r>
                              <w:t>Datacite</w:t>
                            </w:r>
                            <w:proofErr w:type="spellEnd"/>
                            <w:r>
                              <w:t xml:space="preserve"> Search </w:t>
                            </w:r>
                            <w:proofErr w:type="spellStart"/>
                            <w:r>
                              <w:t>search</w:t>
                            </w:r>
                            <w:proofErr w:type="spellEnd"/>
                            <w:r>
                              <w:t>:</w:t>
                            </w:r>
                          </w:p>
                          <w:p w14:paraId="4F0E6E9B" w14:textId="2564DC96" w:rsidR="00A146C6" w:rsidRDefault="00A146C6" w:rsidP="007A67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</w:pPr>
                            <w:r w:rsidRPr="007A67E4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"2019-nCoV" "COVID-19" "SARS-CoV-2" or "coronavirus" in title AND manual verification of Imperial College London </w:t>
                            </w:r>
                            <w:r w:rsidR="007A67E4" w:rsidRPr="007A67E4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authors</w:t>
                            </w:r>
                          </w:p>
                          <w:p w14:paraId="296F2EE0" w14:textId="7A15579C" w:rsidR="007A67E4" w:rsidRPr="007A67E4" w:rsidRDefault="007A67E4" w:rsidP="007A67E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cstheme="minorHAnsi"/>
                                <w:shd w:val="clear" w:color="auto" w:fill="FFFFFF"/>
                              </w:rPr>
                            </w:pPr>
                            <w:r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Deduplicate against results from prior </w:t>
                            </w:r>
                            <w:r w:rsidR="007C7C7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search</w:t>
                            </w:r>
                          </w:p>
                          <w:p w14:paraId="77B5FCF5" w14:textId="72558994" w:rsidR="00A146C6" w:rsidRPr="00E86CCA" w:rsidRDefault="00A146C6" w:rsidP="00A146C6">
                            <w:pPr>
                              <w:rPr>
                                <w:rFonts w:cstheme="minorHAnsi"/>
                              </w:rPr>
                            </w:pPr>
                            <w:r w:rsidRPr="00E86CCA">
                              <w:rPr>
                                <w:rFonts w:cstheme="minorHAnsi"/>
                              </w:rPr>
                              <w:t xml:space="preserve">= </w:t>
                            </w:r>
                            <w:r w:rsidR="005A7AD7">
                              <w:rPr>
                                <w:rFonts w:cstheme="minorHAnsi"/>
                              </w:rPr>
                              <w:t xml:space="preserve">8 </w:t>
                            </w:r>
                            <w:r w:rsidR="007A67E4">
                              <w:rPr>
                                <w:rFonts w:cstheme="minorHAnsi"/>
                              </w:rPr>
                              <w:t xml:space="preserve">resul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89BA66" id="_x0000_s1030" type="#_x0000_t202" style="position:absolute;margin-left:0;margin-top:105.6pt;width:448.8pt;height:110.6pt;z-index:251658251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">
                <v:textbox style="mso-fit-shape-to-text:t">
                  <w:txbxContent>
                    <w:p w14:paraId="1F9448BD" w14:textId="68813541" w:rsidR="002516D4" w:rsidRDefault="002516D4" w:rsidP="007A67E4">
                      <w:pPr>
                        <w:ind w:left="405" w:hanging="360"/>
                      </w:pPr>
                      <w:proofErr w:type="spellStart"/>
                      <w:r>
                        <w:t>Zenodo</w:t>
                      </w:r>
                      <w:proofErr w:type="spellEnd"/>
                      <w:r>
                        <w:t xml:space="preserve">, Google Dataset Search, Open AIRE and </w:t>
                      </w:r>
                      <w:proofErr w:type="spellStart"/>
                      <w:r>
                        <w:t>Datacite</w:t>
                      </w:r>
                      <w:proofErr w:type="spellEnd"/>
                      <w:r>
                        <w:t xml:space="preserve"> Search </w:t>
                      </w:r>
                      <w:proofErr w:type="spellStart"/>
                      <w:r>
                        <w:t>search</w:t>
                      </w:r>
                      <w:proofErr w:type="spellEnd"/>
                      <w:r>
                        <w:t>:</w:t>
                      </w:r>
                    </w:p>
                    <w:p w14:paraId="4F0E6E9B" w14:textId="2564DC96" w:rsidR="00A146C6" w:rsidRDefault="00A146C6" w:rsidP="007A67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</w:pPr>
                      <w:r w:rsidRPr="007A67E4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"2019-nCoV" "COVID-19" "SARS-CoV-2" or "coronavirus" in title AND manual verification of Imperial College London </w:t>
                      </w:r>
                      <w:r w:rsidR="007A67E4" w:rsidRPr="007A67E4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authors</w:t>
                      </w:r>
                    </w:p>
                    <w:p w14:paraId="296F2EE0" w14:textId="7A15579C" w:rsidR="007A67E4" w:rsidRPr="007A67E4" w:rsidRDefault="007A67E4" w:rsidP="007A67E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cstheme="minorHAnsi"/>
                          <w:shd w:val="clear" w:color="auto" w:fill="FFFFFF"/>
                        </w:rPr>
                      </w:pPr>
                      <w:r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Deduplicate against results from prior </w:t>
                      </w:r>
                      <w:r w:rsidR="007C7C7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search</w:t>
                      </w:r>
                    </w:p>
                    <w:p w14:paraId="77B5FCF5" w14:textId="72558994" w:rsidR="00A146C6" w:rsidRPr="00E86CCA" w:rsidRDefault="00A146C6" w:rsidP="00A146C6">
                      <w:pPr>
                        <w:rPr>
                          <w:rFonts w:cstheme="minorHAnsi"/>
                        </w:rPr>
                      </w:pPr>
                      <w:r w:rsidRPr="00E86CCA">
                        <w:rPr>
                          <w:rFonts w:cstheme="minorHAnsi"/>
                        </w:rPr>
                        <w:t xml:space="preserve">= </w:t>
                      </w:r>
                      <w:r w:rsidR="005A7AD7">
                        <w:rPr>
                          <w:rFonts w:cstheme="minorHAnsi"/>
                        </w:rPr>
                        <w:t xml:space="preserve">8 </w:t>
                      </w:r>
                      <w:r w:rsidR="007A67E4">
                        <w:rPr>
                          <w:rFonts w:cstheme="minorHAnsi"/>
                        </w:rPr>
                        <w:t xml:space="preserve">result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613B24" w14:textId="77777777" w:rsidR="003F36D2" w:rsidRPr="00A46F40" w:rsidRDefault="003F36D2">
      <w:pPr>
        <w:rPr>
          <w:rFonts w:cstheme="minorHAnsi"/>
        </w:rPr>
      </w:pPr>
    </w:p>
    <w:p w14:paraId="35439211" w14:textId="0E0827FA" w:rsidR="000803F4" w:rsidRPr="00A46F40" w:rsidRDefault="005A7AD7">
      <w:pPr>
        <w:rPr>
          <w:rFonts w:cstheme="minorHAnsi"/>
        </w:rPr>
      </w:pPr>
      <w:r w:rsidRPr="00A46F40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6" behindDoc="0" locked="0" layoutInCell="1" allowOverlap="1" wp14:anchorId="11A5634C" wp14:editId="0F43B5B7">
                <wp:simplePos x="0" y="0"/>
                <wp:positionH relativeFrom="margin">
                  <wp:posOffset>23495</wp:posOffset>
                </wp:positionH>
                <wp:positionV relativeFrom="paragraph">
                  <wp:posOffset>327025</wp:posOffset>
                </wp:positionV>
                <wp:extent cx="5628640" cy="1404620"/>
                <wp:effectExtent l="0" t="0" r="10160" b="1841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86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D83463" w14:textId="2B73DCC9" w:rsidR="000803F4" w:rsidRPr="00441B43" w:rsidRDefault="000803F4" w:rsidP="000803F4">
                            <w:pPr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</w:pPr>
                            <w:r>
                              <w:t xml:space="preserve">Search for </w:t>
                            </w:r>
                            <w:r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"2019-nCoV" "COVID-19" "SARS-CoV-2" or "coronavirus" in title of Imperial </w:t>
                            </w:r>
                            <w:r w:rsidR="006322A1"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College London Current Information System (CRIS)</w:t>
                            </w:r>
                            <w:r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. </w:t>
                            </w:r>
                          </w:p>
                          <w:p w14:paraId="1B54DBF2" w14:textId="004339B2" w:rsidR="000803F4" w:rsidRPr="00BF08EA" w:rsidRDefault="006673E3" w:rsidP="000803F4">
                            <w:pPr>
                              <w:rPr>
                                <w:rFonts w:cstheme="minorHAnsi"/>
                              </w:rPr>
                            </w:pPr>
                            <w:r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=</w:t>
                            </w:r>
                            <w:r w:rsidR="000803F4"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 </w:t>
                            </w:r>
                            <w:r w:rsidR="007D48C9"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4597</w:t>
                            </w:r>
                            <w:r w:rsidR="000803F4"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 resul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A5634C" id="_x0000_s1031" type="#_x0000_t202" style="position:absolute;margin-left:1.85pt;margin-top:25.75pt;width:443.2pt;height:110.6pt;z-index:25165824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">
                <v:textbox style="mso-fit-shape-to-text:t">
                  <w:txbxContent>
                    <w:p w14:paraId="18D83463" w14:textId="2B73DCC9" w:rsidR="000803F4" w:rsidRPr="00441B43" w:rsidRDefault="000803F4" w:rsidP="000803F4">
                      <w:pPr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</w:pPr>
                      <w:r>
                        <w:t xml:space="preserve">Search for </w:t>
                      </w:r>
                      <w:r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"2019-nCoV" "COVID-19" "SARS-CoV-2" or "coronavirus" in title of Imperial </w:t>
                      </w:r>
                      <w:r w:rsidR="006322A1"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College London Current Information System (CRIS)</w:t>
                      </w:r>
                      <w:r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. </w:t>
                      </w:r>
                    </w:p>
                    <w:p w14:paraId="1B54DBF2" w14:textId="004339B2" w:rsidR="000803F4" w:rsidRPr="00BF08EA" w:rsidRDefault="006673E3" w:rsidP="000803F4">
                      <w:pPr>
                        <w:rPr>
                          <w:rFonts w:cstheme="minorHAnsi"/>
                        </w:rPr>
                      </w:pPr>
                      <w:r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=</w:t>
                      </w:r>
                      <w:r w:rsidR="000803F4"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 </w:t>
                      </w:r>
                      <w:r w:rsidR="007D48C9"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4597</w:t>
                      </w:r>
                      <w:r w:rsidR="000803F4"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 result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803F4" w:rsidRPr="00A46F40">
        <w:rPr>
          <w:rFonts w:cstheme="minorHAnsi"/>
          <w:b/>
        </w:rPr>
        <w:t>Preprints</w:t>
      </w:r>
    </w:p>
    <w:p w14:paraId="4A79D4E7" w14:textId="4143C716" w:rsidR="000803F4" w:rsidRPr="00A46F40" w:rsidRDefault="00E275A2">
      <w:pPr>
        <w:rPr>
          <w:rFonts w:cstheme="minorHAnsi"/>
        </w:rPr>
      </w:pPr>
      <w:r w:rsidRPr="00A46F40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36DC159C" wp14:editId="6E374FEB">
                <wp:simplePos x="0" y="0"/>
                <wp:positionH relativeFrom="margin">
                  <wp:posOffset>2878191</wp:posOffset>
                </wp:positionH>
                <wp:positionV relativeFrom="paragraph">
                  <wp:posOffset>953135</wp:posOffset>
                </wp:positionV>
                <wp:extent cx="7620" cy="327660"/>
                <wp:effectExtent l="76200" t="0" r="68580" b="5334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0BF8A81" id="Straight Arrow Connector 10" o:spid="_x0000_s1026" type="#_x0000_t32" style="position:absolute;margin-left:226.65pt;margin-top:75.05pt;width:.6pt;height:25.8pt;z-index:251658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A46F40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00F33D7D" wp14:editId="4F11237E">
                <wp:simplePos x="0" y="0"/>
                <wp:positionH relativeFrom="margin">
                  <wp:align>center</wp:align>
                </wp:positionH>
                <wp:positionV relativeFrom="paragraph">
                  <wp:posOffset>2711574</wp:posOffset>
                </wp:positionV>
                <wp:extent cx="7620" cy="327660"/>
                <wp:effectExtent l="76200" t="0" r="68580" b="5334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37186CA" id="Straight Arrow Connector 15" o:spid="_x0000_s1026" type="#_x0000_t32" style="position:absolute;margin-left:0;margin-top:213.5pt;width:.6pt;height:25.8pt;z-index:251658253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="005A7AD7" w:rsidRPr="00A46F40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8247" behindDoc="0" locked="0" layoutInCell="1" allowOverlap="1" wp14:anchorId="6759E495" wp14:editId="278E8426">
                <wp:simplePos x="0" y="0"/>
                <wp:positionH relativeFrom="margin">
                  <wp:posOffset>35560</wp:posOffset>
                </wp:positionH>
                <wp:positionV relativeFrom="paragraph">
                  <wp:posOffset>1360805</wp:posOffset>
                </wp:positionV>
                <wp:extent cx="5593080" cy="1404620"/>
                <wp:effectExtent l="0" t="0" r="26670" b="2730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30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CB003" w14:textId="77777777" w:rsidR="00E36A76" w:rsidRDefault="00E36A76" w:rsidP="004B2F77">
                            <w:r>
                              <w:t>Results screened for:</w:t>
                            </w:r>
                          </w:p>
                          <w:p w14:paraId="3750F7FE" w14:textId="0573B03A" w:rsidR="00863D0C" w:rsidRPr="00863D0C" w:rsidRDefault="00863D0C" w:rsidP="00E36A7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Style w:val="normaltextrun"/>
                                <w:rFonts w:cstheme="minorHAnsi"/>
                              </w:rPr>
                            </w:pPr>
                            <w:r>
                              <w:rPr>
                                <w:rStyle w:val="normaltextrun"/>
                                <w:rFonts w:cstheme="minorHAnsi"/>
                              </w:rPr>
                              <w:t>Preprint type identified by DOI prefixes of preprint servers, ‘Type’ and ‘Data Source’ fields</w:t>
                            </w:r>
                          </w:p>
                          <w:p w14:paraId="57EA3A59" w14:textId="0D0D1B40" w:rsidR="00B91C2D" w:rsidRPr="00B91C2D" w:rsidRDefault="00B91C2D" w:rsidP="00E36A7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Style w:val="normaltextrun"/>
                                <w:rFonts w:cstheme="minorHAnsi"/>
                              </w:rPr>
                            </w:pPr>
                            <w:r w:rsidRPr="001634BC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Duplicate publications</w:t>
                            </w:r>
                            <w:r w:rsidR="00863D0C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 merged</w:t>
                            </w:r>
                          </w:p>
                          <w:p w14:paraId="39D0E6CC" w14:textId="53160166" w:rsidR="00B91C2D" w:rsidRPr="00B91C2D" w:rsidRDefault="002726E3" w:rsidP="00E36A7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Style w:val="normaltextrun"/>
                                <w:rFonts w:cstheme="minorHAnsi"/>
                              </w:rPr>
                            </w:pPr>
                            <w:r w:rsidRPr="001634BC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Jan 1</w:t>
                            </w:r>
                            <w:r w:rsidRPr="001634BC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  <w:vertAlign w:val="superscript"/>
                              </w:rPr>
                              <w:t>st</w:t>
                            </w:r>
                            <w:r w:rsidRPr="001634BC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 – Sep 30</w:t>
                            </w:r>
                            <w:r w:rsidRPr="001634BC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  <w:vertAlign w:val="superscript"/>
                              </w:rPr>
                              <w:t>th</w:t>
                            </w:r>
                            <w:proofErr w:type="gramStart"/>
                            <w:r w:rsidRPr="001634BC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 2020</w:t>
                            </w:r>
                            <w:proofErr w:type="gramEnd"/>
                            <w:r w:rsidRPr="001634BC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 publication window</w:t>
                            </w:r>
                          </w:p>
                          <w:p w14:paraId="2FD3CDB5" w14:textId="399E4F18" w:rsidR="00C567CE" w:rsidRPr="00C567CE" w:rsidRDefault="00122D11" w:rsidP="00C567CE">
                            <w:pPr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= </w:t>
                            </w:r>
                            <w:r w:rsidR="00CE3118">
                              <w:rPr>
                                <w:rFonts w:cstheme="minorHAnsi"/>
                              </w:rPr>
                              <w:t>111 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59E495" id="_x0000_s1032" type="#_x0000_t202" style="position:absolute;margin-left:2.8pt;margin-top:107.15pt;width:440.4pt;height:110.6pt;z-index:251658247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">
                <v:textbox style="mso-fit-shape-to-text:t">
                  <w:txbxContent>
                    <w:p w14:paraId="0BECB003" w14:textId="77777777" w:rsidR="00E36A76" w:rsidRDefault="00E36A76" w:rsidP="004B2F77">
                      <w:r>
                        <w:t>Results screened for:</w:t>
                      </w:r>
                    </w:p>
                    <w:p w14:paraId="3750F7FE" w14:textId="0573B03A" w:rsidR="00863D0C" w:rsidRPr="00863D0C" w:rsidRDefault="00863D0C" w:rsidP="00E36A7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Style w:val="normaltextrun"/>
                          <w:rFonts w:cstheme="minorHAnsi"/>
                        </w:rPr>
                      </w:pPr>
                      <w:r>
                        <w:rPr>
                          <w:rStyle w:val="normaltextrun"/>
                          <w:rFonts w:cstheme="minorHAnsi"/>
                        </w:rPr>
                        <w:t>Preprint type identified by DOI prefixes of preprint servers, ‘Type’ and ‘Data Source’ fields</w:t>
                      </w:r>
                    </w:p>
                    <w:p w14:paraId="57EA3A59" w14:textId="0D0D1B40" w:rsidR="00B91C2D" w:rsidRPr="00B91C2D" w:rsidRDefault="00B91C2D" w:rsidP="00E36A7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Style w:val="normaltextrun"/>
                          <w:rFonts w:cstheme="minorHAnsi"/>
                        </w:rPr>
                      </w:pPr>
                      <w:r w:rsidRPr="001634BC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Duplicate publications</w:t>
                      </w:r>
                      <w:r w:rsidR="00863D0C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 merged</w:t>
                      </w:r>
                    </w:p>
                    <w:p w14:paraId="39D0E6CC" w14:textId="53160166" w:rsidR="00B91C2D" w:rsidRPr="00B91C2D" w:rsidRDefault="002726E3" w:rsidP="00E36A7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Style w:val="normaltextrun"/>
                          <w:rFonts w:cstheme="minorHAnsi"/>
                        </w:rPr>
                      </w:pPr>
                      <w:r w:rsidRPr="001634BC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Jan 1</w:t>
                      </w:r>
                      <w:r w:rsidRPr="001634BC">
                        <w:rPr>
                          <w:rStyle w:val="normaltextrun"/>
                          <w:rFonts w:cstheme="minorHAnsi"/>
                          <w:shd w:val="clear" w:color="auto" w:fill="FFFFFF"/>
                          <w:vertAlign w:val="superscript"/>
                        </w:rPr>
                        <w:t>st</w:t>
                      </w:r>
                      <w:r w:rsidRPr="001634BC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 – Sep 30</w:t>
                      </w:r>
                      <w:r w:rsidRPr="001634BC">
                        <w:rPr>
                          <w:rStyle w:val="normaltextrun"/>
                          <w:rFonts w:cstheme="minorHAnsi"/>
                          <w:shd w:val="clear" w:color="auto" w:fill="FFFFFF"/>
                          <w:vertAlign w:val="superscript"/>
                        </w:rPr>
                        <w:t>th</w:t>
                      </w:r>
                      <w:proofErr w:type="gramStart"/>
                      <w:r w:rsidRPr="001634BC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 2020</w:t>
                      </w:r>
                      <w:proofErr w:type="gramEnd"/>
                      <w:r w:rsidRPr="001634BC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 publication window</w:t>
                      </w:r>
                    </w:p>
                    <w:p w14:paraId="2FD3CDB5" w14:textId="399E4F18" w:rsidR="00C567CE" w:rsidRPr="00C567CE" w:rsidRDefault="00122D11" w:rsidP="00C567CE">
                      <w:pPr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 xml:space="preserve">= </w:t>
                      </w:r>
                      <w:r w:rsidR="00CE3118">
                        <w:rPr>
                          <w:rFonts w:cstheme="minorHAnsi"/>
                        </w:rPr>
                        <w:t>111 resul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15D5D54" w14:textId="09DFAC49" w:rsidR="009630C2" w:rsidRPr="00A46F40" w:rsidRDefault="00E275A2">
      <w:pPr>
        <w:rPr>
          <w:rFonts w:cstheme="minorHAnsi"/>
        </w:rPr>
      </w:pPr>
      <w:r w:rsidRPr="00A46F40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8249" behindDoc="0" locked="0" layoutInCell="1" allowOverlap="1" wp14:anchorId="72164644" wp14:editId="58DFA4DC">
                <wp:simplePos x="0" y="0"/>
                <wp:positionH relativeFrom="margin">
                  <wp:align>right</wp:align>
                </wp:positionH>
                <wp:positionV relativeFrom="paragraph">
                  <wp:posOffset>2005965</wp:posOffset>
                </wp:positionV>
                <wp:extent cx="5699760" cy="1404620"/>
                <wp:effectExtent l="0" t="0" r="15240" b="1651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9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B4F3E8" w14:textId="438BD0B6" w:rsidR="00E275A2" w:rsidRDefault="00E275A2" w:rsidP="007E4CD0">
                            <w:r>
                              <w:t>Dimensions search:</w:t>
                            </w:r>
                          </w:p>
                          <w:p w14:paraId="7652A0DF" w14:textId="65D2BBB8" w:rsidR="003E16B1" w:rsidRPr="001634BC" w:rsidRDefault="007E4CD0" w:rsidP="007E4CD0">
                            <w:pPr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</w:pPr>
                            <w:r>
                              <w:t xml:space="preserve">Search for </w:t>
                            </w:r>
                            <w:r w:rsidRPr="001634BC"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"2019-nCoV" OR "COVID-19" OR "SARS-CoV-2" OR "coronavirus” AND </w:t>
                            </w:r>
                            <w:r w:rsidR="003E16B1" w:rsidRPr="001634BC"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RESEARCH ORGANIZATION “Imperial College London”. Filter </w:t>
                            </w:r>
                            <w:r w:rsidR="000775CB" w:rsidRPr="001634BC"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Publication Type to “Preprint”. </w:t>
                            </w:r>
                          </w:p>
                          <w:p w14:paraId="534F06EC" w14:textId="0C35731F" w:rsidR="007E4CD0" w:rsidRPr="001634BC" w:rsidRDefault="007E4CD0" w:rsidP="007E4CD0">
                            <w:pPr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</w:pPr>
                            <w:r w:rsidRPr="001634BC"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= </w:t>
                            </w:r>
                            <w:r w:rsidR="0003017F" w:rsidRPr="001634BC"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  <w:t>115</w:t>
                            </w:r>
                            <w:r w:rsidRPr="001634BC"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 results </w:t>
                            </w:r>
                          </w:p>
                          <w:p w14:paraId="1AF5061B" w14:textId="1796DCBF" w:rsidR="0003017F" w:rsidRPr="001634BC" w:rsidRDefault="0003017F" w:rsidP="007E4CD0">
                            <w:pPr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</w:pPr>
                            <w:r w:rsidRPr="001634BC"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Remove </w:t>
                            </w:r>
                            <w:r w:rsidR="009630C2" w:rsidRPr="001634BC"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  <w:t>1 publication for out of scope</w:t>
                            </w:r>
                          </w:p>
                          <w:p w14:paraId="4AE70329" w14:textId="267424D8" w:rsidR="009630C2" w:rsidRPr="001634BC" w:rsidRDefault="009630C2" w:rsidP="007E4CD0">
                            <w:pPr>
                              <w:rPr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</w:pPr>
                            <w:r w:rsidRPr="001634BC">
                              <w:rPr>
                                <w:rStyle w:val="normaltextrun"/>
                                <w:rFonts w:cstheme="minorHAnsi"/>
                                <w:sz w:val="21"/>
                                <w:szCs w:val="21"/>
                                <w:shd w:val="clear" w:color="auto" w:fill="FFFFFF"/>
                              </w:rPr>
                              <w:t>=114 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164644" id="_x0000_s1033" type="#_x0000_t202" style="position:absolute;margin-left:397.6pt;margin-top:157.95pt;width:448.8pt;height:110.6pt;z-index:251658249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">
                <v:textbox style="mso-fit-shape-to-text:t">
                  <w:txbxContent>
                    <w:p w14:paraId="2CB4F3E8" w14:textId="438BD0B6" w:rsidR="00E275A2" w:rsidRDefault="00E275A2" w:rsidP="007E4CD0">
                      <w:r>
                        <w:t>Dimensions search:</w:t>
                      </w:r>
                    </w:p>
                    <w:p w14:paraId="7652A0DF" w14:textId="65D2BBB8" w:rsidR="003E16B1" w:rsidRPr="001634BC" w:rsidRDefault="007E4CD0" w:rsidP="007E4CD0">
                      <w:pPr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</w:pPr>
                      <w:r>
                        <w:t xml:space="preserve">Search for </w:t>
                      </w:r>
                      <w:r w:rsidRPr="001634BC"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  <w:t xml:space="preserve">"2019-nCoV" OR "COVID-19" OR "SARS-CoV-2" OR "coronavirus” AND </w:t>
                      </w:r>
                      <w:r w:rsidR="003E16B1" w:rsidRPr="001634BC"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  <w:t xml:space="preserve">RESEARCH ORGANIZATION “Imperial College London”. Filter </w:t>
                      </w:r>
                      <w:r w:rsidR="000775CB" w:rsidRPr="001634BC"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  <w:t xml:space="preserve">Publication Type to “Preprint”. </w:t>
                      </w:r>
                    </w:p>
                    <w:p w14:paraId="534F06EC" w14:textId="0C35731F" w:rsidR="007E4CD0" w:rsidRPr="001634BC" w:rsidRDefault="007E4CD0" w:rsidP="007E4CD0">
                      <w:pPr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</w:pPr>
                      <w:r w:rsidRPr="001634BC"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  <w:t xml:space="preserve">= </w:t>
                      </w:r>
                      <w:r w:rsidR="0003017F" w:rsidRPr="001634BC"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  <w:t>115</w:t>
                      </w:r>
                      <w:r w:rsidRPr="001634BC"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  <w:t xml:space="preserve"> results </w:t>
                      </w:r>
                    </w:p>
                    <w:p w14:paraId="1AF5061B" w14:textId="1796DCBF" w:rsidR="0003017F" w:rsidRPr="001634BC" w:rsidRDefault="0003017F" w:rsidP="007E4CD0">
                      <w:pPr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</w:pPr>
                      <w:r w:rsidRPr="001634BC"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  <w:t xml:space="preserve">Remove </w:t>
                      </w:r>
                      <w:r w:rsidR="009630C2" w:rsidRPr="001634BC"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  <w:t>1 publication for out of scope</w:t>
                      </w:r>
                    </w:p>
                    <w:p w14:paraId="4AE70329" w14:textId="267424D8" w:rsidR="009630C2" w:rsidRPr="001634BC" w:rsidRDefault="009630C2" w:rsidP="007E4CD0">
                      <w:pPr>
                        <w:rPr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</w:pPr>
                      <w:r w:rsidRPr="001634BC">
                        <w:rPr>
                          <w:rStyle w:val="normaltextrun"/>
                          <w:rFonts w:cstheme="minorHAnsi"/>
                          <w:sz w:val="21"/>
                          <w:szCs w:val="21"/>
                          <w:shd w:val="clear" w:color="auto" w:fill="FFFFFF"/>
                        </w:rPr>
                        <w:t>=114 resul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4E12D55" w14:textId="77777777" w:rsidR="00E275A2" w:rsidRPr="00A46F40" w:rsidRDefault="00E275A2">
      <w:pPr>
        <w:rPr>
          <w:rFonts w:cstheme="minorHAnsi"/>
        </w:rPr>
      </w:pPr>
    </w:p>
    <w:p w14:paraId="4A5FC737" w14:textId="321436EB" w:rsidR="009630C2" w:rsidRPr="00A46F40" w:rsidRDefault="00E275A2">
      <w:pPr>
        <w:rPr>
          <w:rFonts w:cstheme="minorHAnsi"/>
        </w:rPr>
      </w:pPr>
      <w:r w:rsidRPr="00A46F40">
        <w:rPr>
          <w:rFonts w:cstheme="minorHAns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4C8BB61A" wp14:editId="660D48C4">
                <wp:simplePos x="0" y="0"/>
                <wp:positionH relativeFrom="margin">
                  <wp:posOffset>2865755</wp:posOffset>
                </wp:positionH>
                <wp:positionV relativeFrom="paragraph">
                  <wp:posOffset>-46165</wp:posOffset>
                </wp:positionV>
                <wp:extent cx="7620" cy="327660"/>
                <wp:effectExtent l="76200" t="0" r="68580" b="5334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276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10FE317" id="Straight Arrow Connector 16" o:spid="_x0000_s1026" type="#_x0000_t32" style="position:absolute;margin-left:225.65pt;margin-top:-3.65pt;width:.6pt;height:25.8pt;z-index:25165825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" strokecolor="#4472c4" strokeweight=".5pt">
                <v:stroke endarrow="block" joinstyle="miter"/>
                <w10:wrap anchorx="margin"/>
              </v:shape>
            </w:pict>
          </mc:Fallback>
        </mc:AlternateContent>
      </w:r>
      <w:r w:rsidR="009630C2" w:rsidRPr="00A46F40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8250" behindDoc="0" locked="0" layoutInCell="1" allowOverlap="1" wp14:anchorId="740B2773" wp14:editId="18663B7E">
                <wp:simplePos x="0" y="0"/>
                <wp:positionH relativeFrom="margin">
                  <wp:align>right</wp:align>
                </wp:positionH>
                <wp:positionV relativeFrom="paragraph">
                  <wp:posOffset>284620</wp:posOffset>
                </wp:positionV>
                <wp:extent cx="5711190" cy="1404620"/>
                <wp:effectExtent l="0" t="0" r="22860" b="1460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11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F233E" w14:textId="20EA2117" w:rsidR="009630C2" w:rsidRDefault="009630C2" w:rsidP="009630C2">
                            <w:r>
                              <w:t xml:space="preserve">Combine </w:t>
                            </w:r>
                            <w:r w:rsidR="001634BC">
                              <w:t>and deduplicate</w:t>
                            </w:r>
                            <w:r>
                              <w:t xml:space="preserve"> results from CRIS and </w:t>
                            </w:r>
                            <w:r w:rsidR="00751C5F">
                              <w:t>Dimensions</w:t>
                            </w:r>
                            <w:r w:rsidR="001634BC">
                              <w:t xml:space="preserve"> search</w:t>
                            </w:r>
                          </w:p>
                          <w:p w14:paraId="666048FB" w14:textId="16DCA0D3" w:rsidR="00751C5F" w:rsidRDefault="00751C5F" w:rsidP="009630C2"/>
                          <w:p w14:paraId="291277C0" w14:textId="1BC7D05E" w:rsidR="00751C5F" w:rsidRPr="009630C2" w:rsidRDefault="000C18A3" w:rsidP="009630C2">
                            <w:pPr>
                              <w:rPr>
                                <w:rFonts w:cstheme="minorHAnsi"/>
                                <w:color w:val="717171"/>
                                <w:sz w:val="21"/>
                                <w:szCs w:val="21"/>
                                <w:shd w:val="clear" w:color="auto" w:fill="FFFFFF"/>
                              </w:rPr>
                            </w:pPr>
                            <w:r>
                              <w:t>= 18</w:t>
                            </w:r>
                            <w:r w:rsidR="007909C8">
                              <w:t>9</w:t>
                            </w:r>
                            <w:r>
                              <w:t xml:space="preserve"> resul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0B2773" id="_x0000_s1034" type="#_x0000_t202" style="position:absolute;margin-left:398.5pt;margin-top:22.4pt;width:449.7pt;height:110.6pt;z-index:25165825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">
                <v:textbox style="mso-fit-shape-to-text:t">
                  <w:txbxContent>
                    <w:p w14:paraId="28DF233E" w14:textId="20EA2117" w:rsidR="009630C2" w:rsidRDefault="009630C2" w:rsidP="009630C2">
                      <w:r>
                        <w:t xml:space="preserve">Combine </w:t>
                      </w:r>
                      <w:r w:rsidR="001634BC">
                        <w:t>and deduplicate</w:t>
                      </w:r>
                      <w:r>
                        <w:t xml:space="preserve"> results from CRIS and </w:t>
                      </w:r>
                      <w:r w:rsidR="00751C5F">
                        <w:t>Dimensions</w:t>
                      </w:r>
                      <w:r w:rsidR="001634BC">
                        <w:t xml:space="preserve"> search</w:t>
                      </w:r>
                    </w:p>
                    <w:p w14:paraId="666048FB" w14:textId="16DCA0D3" w:rsidR="00751C5F" w:rsidRDefault="00751C5F" w:rsidP="009630C2"/>
                    <w:p w14:paraId="291277C0" w14:textId="1BC7D05E" w:rsidR="00751C5F" w:rsidRPr="009630C2" w:rsidRDefault="000C18A3" w:rsidP="009630C2">
                      <w:pPr>
                        <w:rPr>
                          <w:rFonts w:cstheme="minorHAnsi"/>
                          <w:color w:val="717171"/>
                          <w:sz w:val="21"/>
                          <w:szCs w:val="21"/>
                          <w:shd w:val="clear" w:color="auto" w:fill="FFFFFF"/>
                        </w:rPr>
                      </w:pPr>
                      <w:r>
                        <w:t>= 18</w:t>
                      </w:r>
                      <w:r w:rsidR="007909C8">
                        <w:t>9</w:t>
                      </w:r>
                      <w:r>
                        <w:t xml:space="preserve"> result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A210426" w14:textId="50E4008D" w:rsidR="009630C2" w:rsidRPr="00A46F40" w:rsidRDefault="009630C2">
      <w:pPr>
        <w:rPr>
          <w:rFonts w:cstheme="minorHAnsi"/>
        </w:rPr>
      </w:pPr>
    </w:p>
    <w:p w14:paraId="28945865" w14:textId="39CF5169" w:rsidR="007E4CD0" w:rsidRPr="00A46F40" w:rsidRDefault="003F36D2">
      <w:pPr>
        <w:rPr>
          <w:rFonts w:cstheme="minorHAnsi"/>
          <w:b/>
        </w:rPr>
      </w:pPr>
      <w:r w:rsidRPr="00A46F40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63B0F4E9" wp14:editId="355C3F51">
                <wp:simplePos x="0" y="0"/>
                <wp:positionH relativeFrom="margin">
                  <wp:posOffset>46990</wp:posOffset>
                </wp:positionH>
                <wp:positionV relativeFrom="paragraph">
                  <wp:posOffset>419100</wp:posOffset>
                </wp:positionV>
                <wp:extent cx="5628640" cy="1404620"/>
                <wp:effectExtent l="0" t="0" r="10160" b="1841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86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470EEC" w14:textId="0E408345" w:rsidR="00B04057" w:rsidRPr="00441B43" w:rsidRDefault="003F36D2" w:rsidP="003F36D2">
                            <w:pPr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</w:pPr>
                            <w:r w:rsidRPr="00441B43">
                              <w:t xml:space="preserve">Search </w:t>
                            </w:r>
                            <w:r w:rsidR="00E275A2"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Imperial College London Software Repository</w:t>
                            </w:r>
                            <w:r w:rsidR="00863D0C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,</w:t>
                            </w:r>
                            <w:r w:rsidR="00E275A2" w:rsidRPr="00441B43">
                              <w:t xml:space="preserve"> </w:t>
                            </w:r>
                            <w:r w:rsidR="00B04057"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Imperial College London </w:t>
                            </w:r>
                            <w:proofErr w:type="spellStart"/>
                            <w:r w:rsidR="00B04057"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Github</w:t>
                            </w:r>
                            <w:proofErr w:type="spellEnd"/>
                            <w:r w:rsidR="00B04057"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 repository</w:t>
                            </w:r>
                            <w:r w:rsidR="0005597F"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 and </w:t>
                            </w:r>
                            <w:r w:rsidR="0005597F" w:rsidRPr="00441B43">
                              <w:rPr>
                                <w:rFonts w:cs="Times New Roman"/>
                              </w:rPr>
                              <w:t xml:space="preserve">MRC Centre for Global Infectious Disease Analysis </w:t>
                            </w:r>
                            <w:proofErr w:type="spellStart"/>
                            <w:r w:rsidR="0005597F" w:rsidRPr="00441B43">
                              <w:rPr>
                                <w:rFonts w:cs="Times New Roman"/>
                              </w:rPr>
                              <w:t>Github</w:t>
                            </w:r>
                            <w:proofErr w:type="spellEnd"/>
                            <w:r w:rsidR="0005597F" w:rsidRPr="00441B43">
                              <w:rPr>
                                <w:rFonts w:cs="Times New Roman"/>
                              </w:rPr>
                              <w:t xml:space="preserve"> repository:</w:t>
                            </w:r>
                          </w:p>
                          <w:p w14:paraId="4874984E" w14:textId="77777777" w:rsidR="0005597F" w:rsidRPr="00441B43" w:rsidRDefault="003F36D2" w:rsidP="003F36D2">
                            <w:pPr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</w:pPr>
                            <w:r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"2019-nCoV" "COVID-19" "SARS-CoV-2" or "coronavirus" in Title or About. </w:t>
                            </w:r>
                          </w:p>
                          <w:p w14:paraId="3D5F8C93" w14:textId="57B3E805" w:rsidR="003F36D2" w:rsidRPr="00441B43" w:rsidRDefault="003F36D2" w:rsidP="003F36D2">
                            <w:pPr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</w:pPr>
                            <w:r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Deduplicate results from both sources. </w:t>
                            </w:r>
                          </w:p>
                          <w:p w14:paraId="53E1B5AD" w14:textId="12412C65" w:rsidR="003F36D2" w:rsidRDefault="003F36D2" w:rsidP="003F36D2">
                            <w:r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= </w:t>
                            </w:r>
                            <w:r w:rsidR="007909C8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>29</w:t>
                            </w:r>
                            <w:r w:rsidRPr="00441B43">
                              <w:rPr>
                                <w:rStyle w:val="normaltextrun"/>
                                <w:rFonts w:cstheme="minorHAnsi"/>
                                <w:shd w:val="clear" w:color="auto" w:fill="FFFFFF"/>
                              </w:rPr>
                              <w:t xml:space="preserve"> results</w:t>
                            </w:r>
                          </w:p>
                          <w:p w14:paraId="627A5D84" w14:textId="6259EF0A" w:rsidR="003F36D2" w:rsidRDefault="003F36D2" w:rsidP="003F36D2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B0F4E9" id="_x0000_s1035" type="#_x0000_t202" style="position:absolute;margin-left:3.7pt;margin-top:33pt;width:443.2pt;height:110.6pt;z-index:2516582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">
                <v:textbox style="mso-fit-shape-to-text:t">
                  <w:txbxContent>
                    <w:p w14:paraId="4F470EEC" w14:textId="0E408345" w:rsidR="00B04057" w:rsidRPr="00441B43" w:rsidRDefault="003F36D2" w:rsidP="003F36D2">
                      <w:pPr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</w:pPr>
                      <w:r w:rsidRPr="00441B43">
                        <w:t xml:space="preserve">Search </w:t>
                      </w:r>
                      <w:r w:rsidR="00E275A2"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Imperial College London Software Repository</w:t>
                      </w:r>
                      <w:r w:rsidR="00863D0C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,</w:t>
                      </w:r>
                      <w:r w:rsidR="00E275A2" w:rsidRPr="00441B43">
                        <w:t xml:space="preserve"> </w:t>
                      </w:r>
                      <w:r w:rsidR="00B04057"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Imperial College London </w:t>
                      </w:r>
                      <w:proofErr w:type="spellStart"/>
                      <w:r w:rsidR="00B04057"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Github</w:t>
                      </w:r>
                      <w:proofErr w:type="spellEnd"/>
                      <w:r w:rsidR="00B04057"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 repository</w:t>
                      </w:r>
                      <w:r w:rsidR="0005597F"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 and </w:t>
                      </w:r>
                      <w:r w:rsidR="0005597F" w:rsidRPr="00441B43">
                        <w:rPr>
                          <w:rFonts w:cs="Times New Roman"/>
                        </w:rPr>
                        <w:t xml:space="preserve">MRC Centre for Global Infectious Disease Analysis </w:t>
                      </w:r>
                      <w:proofErr w:type="spellStart"/>
                      <w:r w:rsidR="0005597F" w:rsidRPr="00441B43">
                        <w:rPr>
                          <w:rFonts w:cs="Times New Roman"/>
                        </w:rPr>
                        <w:t>Github</w:t>
                      </w:r>
                      <w:proofErr w:type="spellEnd"/>
                      <w:r w:rsidR="0005597F" w:rsidRPr="00441B43">
                        <w:rPr>
                          <w:rFonts w:cs="Times New Roman"/>
                        </w:rPr>
                        <w:t xml:space="preserve"> repository:</w:t>
                      </w:r>
                    </w:p>
                    <w:p w14:paraId="4874984E" w14:textId="77777777" w:rsidR="0005597F" w:rsidRPr="00441B43" w:rsidRDefault="003F36D2" w:rsidP="003F36D2">
                      <w:pPr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</w:pPr>
                      <w:r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"2019-nCoV" "COVID-19" "SARS-CoV-2" or "coronavirus" in Title or About. </w:t>
                      </w:r>
                    </w:p>
                    <w:p w14:paraId="3D5F8C93" w14:textId="57B3E805" w:rsidR="003F36D2" w:rsidRPr="00441B43" w:rsidRDefault="003F36D2" w:rsidP="003F36D2">
                      <w:pPr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</w:pPr>
                      <w:r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Deduplicate results from both sources. </w:t>
                      </w:r>
                    </w:p>
                    <w:p w14:paraId="53E1B5AD" w14:textId="12412C65" w:rsidR="003F36D2" w:rsidRDefault="003F36D2" w:rsidP="003F36D2">
                      <w:r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= </w:t>
                      </w:r>
                      <w:r w:rsidR="007909C8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>29</w:t>
                      </w:r>
                      <w:r w:rsidRPr="00441B43">
                        <w:rPr>
                          <w:rStyle w:val="normaltextrun"/>
                          <w:rFonts w:cstheme="minorHAnsi"/>
                          <w:shd w:val="clear" w:color="auto" w:fill="FFFFFF"/>
                        </w:rPr>
                        <w:t xml:space="preserve"> results</w:t>
                      </w:r>
                    </w:p>
                    <w:p w14:paraId="627A5D84" w14:textId="6259EF0A" w:rsidR="003F36D2" w:rsidRDefault="003F36D2" w:rsidP="003F36D2"/>
                  </w:txbxContent>
                </v:textbox>
                <w10:wrap type="square" anchorx="margin"/>
              </v:shape>
            </w:pict>
          </mc:Fallback>
        </mc:AlternateContent>
      </w:r>
      <w:r w:rsidRPr="00A46F40">
        <w:rPr>
          <w:rFonts w:cstheme="minorHAnsi"/>
          <w:b/>
        </w:rPr>
        <w:t xml:space="preserve">Software/code </w:t>
      </w:r>
    </w:p>
    <w:sectPr w:rsidR="007E4CD0" w:rsidRPr="00A46F40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63B1F1" w14:textId="77777777" w:rsidR="00775E59" w:rsidRDefault="00775E59" w:rsidP="00775E59">
      <w:pPr>
        <w:spacing w:after="0" w:line="240" w:lineRule="auto"/>
      </w:pPr>
      <w:r>
        <w:separator/>
      </w:r>
    </w:p>
  </w:endnote>
  <w:endnote w:type="continuationSeparator" w:id="0">
    <w:p w14:paraId="5B0179B8" w14:textId="77777777" w:rsidR="00775E59" w:rsidRDefault="00775E59" w:rsidP="00775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1C9E31" w14:textId="6205E686" w:rsidR="00775E59" w:rsidRDefault="00775E59">
    <w:pPr>
      <w:pStyle w:val="Footer"/>
    </w:pPr>
    <w:r>
      <w:rPr>
        <w:rFonts w:ascii="Arial" w:hAnsi="Arial" w:cs="Arial"/>
        <w:b/>
        <w:bCs/>
        <w:color w:val="1C1D1E"/>
        <w:sz w:val="21"/>
        <w:szCs w:val="21"/>
        <w:shd w:val="clear" w:color="auto" w:fill="EFEFF0"/>
      </w:rPr>
      <w:t>DOI: </w:t>
    </w:r>
    <w:r>
      <w:rPr>
        <w:rFonts w:ascii="Arial" w:hAnsi="Arial" w:cs="Arial"/>
        <w:color w:val="1C1D1E"/>
        <w:sz w:val="21"/>
        <w:szCs w:val="21"/>
        <w:shd w:val="clear" w:color="auto" w:fill="EFEFF0"/>
      </w:rPr>
      <w:t>10.1002/(ISSN)1741-4857</w:t>
    </w:r>
  </w:p>
  <w:p w14:paraId="40BE1EB0" w14:textId="77777777" w:rsidR="00775E59" w:rsidRDefault="00775E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0DA38D" w14:textId="77777777" w:rsidR="00775E59" w:rsidRDefault="00775E59" w:rsidP="00775E59">
      <w:pPr>
        <w:spacing w:after="0" w:line="240" w:lineRule="auto"/>
      </w:pPr>
      <w:r>
        <w:separator/>
      </w:r>
    </w:p>
  </w:footnote>
  <w:footnote w:type="continuationSeparator" w:id="0">
    <w:p w14:paraId="5DFC9B21" w14:textId="77777777" w:rsidR="00775E59" w:rsidRDefault="00775E59" w:rsidP="00775E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C7935"/>
    <w:multiLevelType w:val="hybridMultilevel"/>
    <w:tmpl w:val="6B6A5450"/>
    <w:lvl w:ilvl="0" w:tplc="33D024A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14F6E"/>
    <w:multiLevelType w:val="hybridMultilevel"/>
    <w:tmpl w:val="C0C49840"/>
    <w:lvl w:ilvl="0" w:tplc="F7483806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18900878"/>
    <w:multiLevelType w:val="hybridMultilevel"/>
    <w:tmpl w:val="1A80E1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E2B"/>
    <w:rsid w:val="0003017F"/>
    <w:rsid w:val="0005597F"/>
    <w:rsid w:val="000775CB"/>
    <w:rsid w:val="000803F4"/>
    <w:rsid w:val="000C18A3"/>
    <w:rsid w:val="00122D11"/>
    <w:rsid w:val="001634BC"/>
    <w:rsid w:val="002516D4"/>
    <w:rsid w:val="002726E3"/>
    <w:rsid w:val="002B1906"/>
    <w:rsid w:val="002B4DEA"/>
    <w:rsid w:val="002F6BF4"/>
    <w:rsid w:val="00384AF9"/>
    <w:rsid w:val="003E16B1"/>
    <w:rsid w:val="003F36D2"/>
    <w:rsid w:val="00441B43"/>
    <w:rsid w:val="004B2F77"/>
    <w:rsid w:val="00517AD2"/>
    <w:rsid w:val="005A7AD7"/>
    <w:rsid w:val="005B049A"/>
    <w:rsid w:val="005D1D7D"/>
    <w:rsid w:val="00616F1C"/>
    <w:rsid w:val="006322A1"/>
    <w:rsid w:val="006512D3"/>
    <w:rsid w:val="00661B44"/>
    <w:rsid w:val="00664319"/>
    <w:rsid w:val="006673E3"/>
    <w:rsid w:val="0074593D"/>
    <w:rsid w:val="00751C5F"/>
    <w:rsid w:val="0076497B"/>
    <w:rsid w:val="00765E80"/>
    <w:rsid w:val="00775E59"/>
    <w:rsid w:val="007909C8"/>
    <w:rsid w:val="007A67E4"/>
    <w:rsid w:val="007B68E1"/>
    <w:rsid w:val="007C7C73"/>
    <w:rsid w:val="007D48C9"/>
    <w:rsid w:val="007E4CD0"/>
    <w:rsid w:val="007E71DA"/>
    <w:rsid w:val="00801C93"/>
    <w:rsid w:val="00843901"/>
    <w:rsid w:val="00863D0C"/>
    <w:rsid w:val="00892271"/>
    <w:rsid w:val="008B039E"/>
    <w:rsid w:val="0093196B"/>
    <w:rsid w:val="009630C2"/>
    <w:rsid w:val="00A00BF6"/>
    <w:rsid w:val="00A049BA"/>
    <w:rsid w:val="00A146C6"/>
    <w:rsid w:val="00A46F40"/>
    <w:rsid w:val="00A51449"/>
    <w:rsid w:val="00A5581E"/>
    <w:rsid w:val="00B04057"/>
    <w:rsid w:val="00B4211D"/>
    <w:rsid w:val="00B83F5F"/>
    <w:rsid w:val="00B91C2D"/>
    <w:rsid w:val="00BF08EA"/>
    <w:rsid w:val="00C049CB"/>
    <w:rsid w:val="00C17911"/>
    <w:rsid w:val="00C567CE"/>
    <w:rsid w:val="00CE3118"/>
    <w:rsid w:val="00D70653"/>
    <w:rsid w:val="00D9034D"/>
    <w:rsid w:val="00E275A2"/>
    <w:rsid w:val="00E36A76"/>
    <w:rsid w:val="00E86CCA"/>
    <w:rsid w:val="00F44047"/>
    <w:rsid w:val="00F87E2B"/>
    <w:rsid w:val="00FA1FF4"/>
    <w:rsid w:val="00FA206A"/>
    <w:rsid w:val="00FB7A9C"/>
    <w:rsid w:val="57CC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43AC0"/>
  <w15:chartTrackingRefBased/>
  <w15:docId w15:val="{D6CEE45C-DD2B-4D10-81AD-44F94563F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FF4"/>
    <w:pPr>
      <w:keepNext/>
      <w:keepLines/>
      <w:spacing w:before="480" w:after="24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87E2B"/>
  </w:style>
  <w:style w:type="paragraph" w:styleId="ListParagraph">
    <w:name w:val="List Paragraph"/>
    <w:basedOn w:val="Normal"/>
    <w:uiPriority w:val="34"/>
    <w:qFormat/>
    <w:rsid w:val="00F87E2B"/>
    <w:pPr>
      <w:ind w:left="720"/>
      <w:contextualSpacing/>
    </w:pPr>
  </w:style>
  <w:style w:type="paragraph" w:customStyle="1" w:styleId="paragraph">
    <w:name w:val="paragraph"/>
    <w:basedOn w:val="Normal"/>
    <w:rsid w:val="00BF0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BF08EA"/>
  </w:style>
  <w:style w:type="paragraph" w:styleId="BalloonText">
    <w:name w:val="Balloon Text"/>
    <w:basedOn w:val="Normal"/>
    <w:link w:val="BalloonTextChar"/>
    <w:uiPriority w:val="99"/>
    <w:semiHidden/>
    <w:unhideWhenUsed/>
    <w:rsid w:val="007E7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1D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A1FF4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customStyle="1" w:styleId="journaltitle">
    <w:name w:val="journaltitle"/>
    <w:basedOn w:val="Normal"/>
    <w:rsid w:val="00775E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details">
    <w:name w:val="journaldetails"/>
    <w:basedOn w:val="Normal"/>
    <w:rsid w:val="00775E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75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E59"/>
  </w:style>
  <w:style w:type="paragraph" w:styleId="Footer">
    <w:name w:val="footer"/>
    <w:basedOn w:val="Normal"/>
    <w:link w:val="FooterChar"/>
    <w:uiPriority w:val="99"/>
    <w:unhideWhenUsed/>
    <w:rsid w:val="00775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2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4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E05A92C2C21744999E4E3B888ACC44" ma:contentTypeVersion="12" ma:contentTypeDescription="Create a new document." ma:contentTypeScope="" ma:versionID="412a6d17bcd93718782eafb5c85a7a19">
  <xsd:schema xmlns:xsd="http://www.w3.org/2001/XMLSchema" xmlns:xs="http://www.w3.org/2001/XMLSchema" xmlns:p="http://schemas.microsoft.com/office/2006/metadata/properties" xmlns:ns2="18840494-6eec-49eb-b6c6-d551ae4f3bbc" xmlns:ns3="0c4403ef-cabd-4e02-8543-1dea373d2dd1" targetNamespace="http://schemas.microsoft.com/office/2006/metadata/properties" ma:root="true" ma:fieldsID="1178b6b409d4f3674edd664ea112a11a" ns2:_="" ns3:_="">
    <xsd:import namespace="18840494-6eec-49eb-b6c6-d551ae4f3bbc"/>
    <xsd:import namespace="0c4403ef-cabd-4e02-8543-1dea373d2d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840494-6eec-49eb-b6c6-d551ae4f3b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4403ef-cabd-4e02-8543-1dea373d2dd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17787A-267C-4193-82C0-4C4E9BA7C2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840494-6eec-49eb-b6c6-d551ae4f3bbc"/>
    <ds:schemaRef ds:uri="0c4403ef-cabd-4e02-8543-1dea373d2d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C6281F-1154-4DFD-BF3E-497E0799E5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D00C51-50B5-43FD-B4BF-E523E33DBCF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Robyn C</dc:creator>
  <cp:keywords/>
  <dc:description/>
  <cp:lastModifiedBy>Price, Robyn C</cp:lastModifiedBy>
  <cp:revision>4</cp:revision>
  <dcterms:created xsi:type="dcterms:W3CDTF">2021-01-04T15:39:00Z</dcterms:created>
  <dcterms:modified xsi:type="dcterms:W3CDTF">2021-01-0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E05A92C2C21744999E4E3B888ACC44</vt:lpwstr>
  </property>
</Properties>
</file>